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A1C370" w14:textId="450EFD04" w:rsidR="00EB29A2" w:rsidRPr="00EB29A2" w:rsidRDefault="00EB29A2" w:rsidP="00EB29A2">
      <w:pPr>
        <w:spacing w:line="480" w:lineRule="auto"/>
        <w:jc w:val="both"/>
        <w:rPr>
          <w:rFonts w:ascii="Arial" w:hAnsi="Arial" w:cs="Arial"/>
          <w:color w:val="222222"/>
          <w:sz w:val="18"/>
          <w:szCs w:val="18"/>
          <w:shd w:val="clear" w:color="auto" w:fill="FFFFFF"/>
        </w:rPr>
      </w:pPr>
      <w:r w:rsidRPr="00EB29A2">
        <w:rPr>
          <w:rFonts w:ascii="Arial" w:hAnsi="Arial" w:cs="Arial"/>
          <w:b/>
          <w:sz w:val="18"/>
          <w:szCs w:val="18"/>
        </w:rPr>
        <w:t xml:space="preserve">Table </w:t>
      </w:r>
      <w:bookmarkStart w:id="0" w:name="_GoBack"/>
      <w:bookmarkEnd w:id="0"/>
      <w:r w:rsidR="003A136F">
        <w:rPr>
          <w:rFonts w:ascii="Arial" w:hAnsi="Arial" w:cs="Arial"/>
          <w:b/>
          <w:sz w:val="18"/>
          <w:szCs w:val="18"/>
        </w:rPr>
        <w:t>S</w:t>
      </w:r>
      <w:r w:rsidR="003A136F" w:rsidRPr="00EB29A2">
        <w:rPr>
          <w:rFonts w:ascii="Arial" w:hAnsi="Arial" w:cs="Arial"/>
          <w:b/>
          <w:sz w:val="18"/>
          <w:szCs w:val="18"/>
        </w:rPr>
        <w:t>1</w:t>
      </w:r>
      <w:r w:rsidRPr="00EB29A2">
        <w:rPr>
          <w:rFonts w:ascii="Arial" w:hAnsi="Arial" w:cs="Arial"/>
          <w:b/>
          <w:sz w:val="18"/>
          <w:szCs w:val="18"/>
        </w:rPr>
        <w:t>.</w:t>
      </w:r>
      <w:r w:rsidRPr="00EB29A2">
        <w:rPr>
          <w:rFonts w:ascii="Arial" w:hAnsi="Arial" w:cs="Arial"/>
          <w:sz w:val="18"/>
          <w:szCs w:val="18"/>
        </w:rPr>
        <w:t xml:space="preserve"> </w:t>
      </w:r>
      <w:r w:rsidRPr="00EB29A2">
        <w:rPr>
          <w:rFonts w:ascii="Arial" w:hAnsi="Arial" w:cs="Arial"/>
          <w:color w:val="222222"/>
          <w:sz w:val="18"/>
          <w:szCs w:val="18"/>
          <w:shd w:val="clear" w:color="auto" w:fill="FFFFFF"/>
        </w:rPr>
        <w:t>Clinicopathological data and glycan biomarker expression in ErbB2-positive gastric cancer clinical samples.</w:t>
      </w:r>
    </w:p>
    <w:tbl>
      <w:tblPr>
        <w:tblpPr w:leftFromText="141" w:rightFromText="141" w:vertAnchor="page" w:horzAnchor="page" w:tblpX="872" w:tblpY="2345"/>
        <w:tblW w:w="1065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8"/>
        <w:gridCol w:w="1509"/>
        <w:gridCol w:w="444"/>
        <w:gridCol w:w="567"/>
        <w:gridCol w:w="706"/>
        <w:gridCol w:w="711"/>
        <w:gridCol w:w="709"/>
        <w:gridCol w:w="707"/>
        <w:gridCol w:w="602"/>
        <w:gridCol w:w="567"/>
        <w:gridCol w:w="708"/>
        <w:gridCol w:w="765"/>
        <w:gridCol w:w="638"/>
        <w:gridCol w:w="712"/>
      </w:tblGrid>
      <w:tr w:rsidR="00EB29A2" w:rsidRPr="00EB29A2" w14:paraId="2C431411" w14:textId="77777777" w:rsidTr="00573BE2">
        <w:trPr>
          <w:trHeight w:val="34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7FBF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896FA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36" w:type="dxa"/>
            <w:gridSpan w:val="1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324F7CC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IOMARKER</w:t>
            </w:r>
          </w:p>
        </w:tc>
      </w:tr>
      <w:tr w:rsidR="00EB29A2" w:rsidRPr="00EB29A2" w14:paraId="2B7F4186" w14:textId="77777777" w:rsidTr="00573BE2">
        <w:trPr>
          <w:trHeight w:val="32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AA8B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C4C38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gridSpan w:val="2"/>
            <w:tcBorders>
              <w:left w:val="single" w:sz="8" w:space="0" w:color="auto"/>
            </w:tcBorders>
            <w:shd w:val="clear" w:color="000000" w:fill="F2F2F2"/>
            <w:vAlign w:val="center"/>
            <w:hideMark/>
          </w:tcPr>
          <w:p w14:paraId="6914E33F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Le</w:t>
            </w:r>
            <w:r w:rsidRPr="00EB29A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6" w:type="dxa"/>
            <w:vMerge w:val="restart"/>
            <w:shd w:val="clear" w:color="auto" w:fill="auto"/>
            <w:vAlign w:val="center"/>
            <w:hideMark/>
          </w:tcPr>
          <w:p w14:paraId="615EDF19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b/>
                <w:bCs/>
                <w:iCs/>
                <w:color w:val="000000"/>
                <w:sz w:val="16"/>
                <w:szCs w:val="16"/>
              </w:rPr>
            </w:pPr>
            <w:r w:rsidRPr="00EB29A2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EB29A2">
              <w:rPr>
                <w:rFonts w:ascii="Arial" w:hAnsi="Arial" w:cs="Arial"/>
                <w:b/>
                <w:bCs/>
                <w:iCs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420" w:type="dxa"/>
            <w:gridSpan w:val="2"/>
            <w:shd w:val="clear" w:color="000000" w:fill="F2F2F2"/>
            <w:vAlign w:val="center"/>
            <w:hideMark/>
          </w:tcPr>
          <w:p w14:paraId="0FA19B8D" w14:textId="21E3C0C8" w:rsidR="00EB29A2" w:rsidRPr="00EB29A2" w:rsidRDefault="00197DF3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LA ErbB2/</w:t>
            </w:r>
            <w:r w:rsidR="00EB29A2" w:rsidRPr="00EB29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Le</w:t>
            </w:r>
            <w:r w:rsidR="00EB29A2" w:rsidRPr="00EB29A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7" w:type="dxa"/>
            <w:vMerge w:val="restart"/>
            <w:shd w:val="clear" w:color="auto" w:fill="auto"/>
            <w:vAlign w:val="center"/>
            <w:hideMark/>
          </w:tcPr>
          <w:p w14:paraId="45D91F0E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B29A2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EB29A2">
              <w:rPr>
                <w:rFonts w:ascii="Arial" w:hAnsi="Arial" w:cs="Arial"/>
                <w:b/>
                <w:bCs/>
                <w:iCs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169" w:type="dxa"/>
            <w:gridSpan w:val="2"/>
            <w:shd w:val="clear" w:color="000000" w:fill="F2F2F2"/>
            <w:vAlign w:val="center"/>
            <w:hideMark/>
          </w:tcPr>
          <w:p w14:paraId="358923B8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NA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692C1632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B29A2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EB29A2">
              <w:rPr>
                <w:rFonts w:ascii="Arial" w:hAnsi="Arial" w:cs="Arial"/>
                <w:b/>
                <w:bCs/>
                <w:iCs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403" w:type="dxa"/>
            <w:gridSpan w:val="2"/>
            <w:shd w:val="clear" w:color="000000" w:fill="F2F2F2"/>
            <w:vAlign w:val="center"/>
            <w:hideMark/>
          </w:tcPr>
          <w:p w14:paraId="5B5C5986" w14:textId="55353082" w:rsidR="00EB29A2" w:rsidRPr="00EB29A2" w:rsidRDefault="00197DF3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LA ErbB2/</w:t>
            </w:r>
            <w:r w:rsidR="00EB29A2" w:rsidRPr="00EB29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NA</w:t>
            </w:r>
          </w:p>
        </w:tc>
        <w:tc>
          <w:tcPr>
            <w:tcW w:w="712" w:type="dxa"/>
            <w:vMerge w:val="restar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E34FF6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B29A2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EB29A2">
              <w:rPr>
                <w:rFonts w:ascii="Arial" w:hAnsi="Arial" w:cs="Arial"/>
                <w:b/>
                <w:bCs/>
                <w:iCs/>
                <w:color w:val="000000"/>
                <w:sz w:val="16"/>
                <w:szCs w:val="16"/>
              </w:rPr>
              <w:t>-value</w:t>
            </w:r>
          </w:p>
        </w:tc>
      </w:tr>
      <w:tr w:rsidR="00EB29A2" w:rsidRPr="00EB29A2" w14:paraId="33A236A3" w14:textId="77777777" w:rsidTr="00573BE2">
        <w:trPr>
          <w:trHeight w:val="340"/>
        </w:trPr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16B27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8825B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32DD4A5" w14:textId="7739EF1F" w:rsidR="00EB29A2" w:rsidRPr="00197DF3" w:rsidRDefault="00197DF3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os.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04393E2" w14:textId="6AA280F4" w:rsidR="00EB29A2" w:rsidRPr="00197DF3" w:rsidRDefault="00197DF3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eg.</w:t>
            </w:r>
          </w:p>
        </w:tc>
        <w:tc>
          <w:tcPr>
            <w:tcW w:w="706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4B8D2C0D" w14:textId="77777777" w:rsidR="00EB29A2" w:rsidRPr="00197DF3" w:rsidRDefault="00EB29A2" w:rsidP="00573BE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71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1DFDE98" w14:textId="1FFDE763" w:rsidR="00EB29A2" w:rsidRPr="00197DF3" w:rsidRDefault="00197DF3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os.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46B27F7" w14:textId="34C5B6AD" w:rsidR="00EB29A2" w:rsidRPr="00197DF3" w:rsidRDefault="00197DF3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eg.</w:t>
            </w:r>
          </w:p>
        </w:tc>
        <w:tc>
          <w:tcPr>
            <w:tcW w:w="707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1DE8F1CC" w14:textId="77777777" w:rsidR="00EB29A2" w:rsidRPr="00197DF3" w:rsidRDefault="00EB29A2" w:rsidP="00573BE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602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C90D906" w14:textId="423D1BAB" w:rsidR="00EB29A2" w:rsidRPr="00197DF3" w:rsidRDefault="00197DF3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os.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BE26F12" w14:textId="73C862FE" w:rsidR="00EB29A2" w:rsidRPr="00197DF3" w:rsidRDefault="00197DF3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eg.</w:t>
            </w:r>
          </w:p>
        </w:tc>
        <w:tc>
          <w:tcPr>
            <w:tcW w:w="708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28CBC3FE" w14:textId="77777777" w:rsidR="00EB29A2" w:rsidRPr="00197DF3" w:rsidRDefault="00EB29A2" w:rsidP="00573BE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765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C2ABD2E" w14:textId="03EC67D6" w:rsidR="00EB29A2" w:rsidRPr="00197DF3" w:rsidRDefault="00197DF3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os.</w:t>
            </w:r>
          </w:p>
        </w:tc>
        <w:tc>
          <w:tcPr>
            <w:tcW w:w="638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EA85DFE" w14:textId="1791AB3F" w:rsidR="00EB29A2" w:rsidRPr="00197DF3" w:rsidRDefault="00197DF3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eg.</w:t>
            </w:r>
          </w:p>
        </w:tc>
        <w:tc>
          <w:tcPr>
            <w:tcW w:w="712" w:type="dxa"/>
            <w:vMerge/>
            <w:tcBorders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2ADE63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EB29A2" w:rsidRPr="00EB29A2" w14:paraId="2F71733B" w14:textId="77777777" w:rsidTr="00573BE2">
        <w:trPr>
          <w:trHeight w:val="320"/>
        </w:trPr>
        <w:tc>
          <w:tcPr>
            <w:tcW w:w="1308" w:type="dxa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000000" w:fill="D9D9D9"/>
            <w:vAlign w:val="center"/>
            <w:hideMark/>
          </w:tcPr>
          <w:p w14:paraId="7116C74E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ge (</w:t>
            </w:r>
            <w:proofErr w:type="spellStart"/>
            <w:r w:rsidRPr="00EB29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TNM</w:t>
            </w:r>
            <w:proofErr w:type="spellEnd"/>
            <w:r w:rsidRPr="00EB29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09" w:type="dxa"/>
            <w:tcBorders>
              <w:top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1E8EF1A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 (n=1)</w:t>
            </w:r>
          </w:p>
        </w:tc>
        <w:tc>
          <w:tcPr>
            <w:tcW w:w="444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30298459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3C7243F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6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9C65D87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0.478</w:t>
            </w:r>
          </w:p>
        </w:tc>
        <w:tc>
          <w:tcPr>
            <w:tcW w:w="71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9FED94F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0E3A0AA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7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79761FD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0.459</w:t>
            </w:r>
          </w:p>
        </w:tc>
        <w:tc>
          <w:tcPr>
            <w:tcW w:w="602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59704A5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D9A10B2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A7F65F0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n.a</w:t>
            </w:r>
            <w:proofErr w:type="spellEnd"/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47689F9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297CA82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2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40A7C8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0.091</w:t>
            </w:r>
          </w:p>
        </w:tc>
      </w:tr>
      <w:tr w:rsidR="00EB29A2" w:rsidRPr="00EB29A2" w14:paraId="056C5C67" w14:textId="77777777" w:rsidTr="00573BE2">
        <w:trPr>
          <w:trHeight w:val="320"/>
        </w:trPr>
        <w:tc>
          <w:tcPr>
            <w:tcW w:w="1308" w:type="dxa"/>
            <w:vMerge/>
            <w:tcBorders>
              <w:left w:val="single" w:sz="8" w:space="0" w:color="auto"/>
            </w:tcBorders>
            <w:vAlign w:val="center"/>
            <w:hideMark/>
          </w:tcPr>
          <w:p w14:paraId="2E5E7487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9" w:type="dxa"/>
            <w:tcBorders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8A92D91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I (n=1)</w:t>
            </w:r>
          </w:p>
        </w:tc>
        <w:tc>
          <w:tcPr>
            <w:tcW w:w="444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0D45FB4E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0C69AE7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6" w:type="dxa"/>
            <w:vMerge/>
            <w:shd w:val="clear" w:color="auto" w:fill="auto"/>
            <w:vAlign w:val="center"/>
            <w:hideMark/>
          </w:tcPr>
          <w:p w14:paraId="6E317944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7B060E60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2626FA3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7" w:type="dxa"/>
            <w:vMerge/>
            <w:shd w:val="clear" w:color="auto" w:fill="auto"/>
            <w:vAlign w:val="center"/>
            <w:hideMark/>
          </w:tcPr>
          <w:p w14:paraId="05619650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shd w:val="clear" w:color="auto" w:fill="auto"/>
            <w:vAlign w:val="center"/>
            <w:hideMark/>
          </w:tcPr>
          <w:p w14:paraId="0BD0233A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AE42955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vMerge/>
            <w:shd w:val="clear" w:color="auto" w:fill="auto"/>
            <w:vAlign w:val="center"/>
            <w:hideMark/>
          </w:tcPr>
          <w:p w14:paraId="2E1283BD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5" w:type="dxa"/>
            <w:shd w:val="clear" w:color="auto" w:fill="auto"/>
            <w:vAlign w:val="center"/>
            <w:hideMark/>
          </w:tcPr>
          <w:p w14:paraId="1754A5AE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8" w:type="dxa"/>
            <w:shd w:val="clear" w:color="auto" w:fill="auto"/>
            <w:vAlign w:val="center"/>
            <w:hideMark/>
          </w:tcPr>
          <w:p w14:paraId="2564CAA5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2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BEEBE4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B29A2" w:rsidRPr="00EB29A2" w14:paraId="1484C59C" w14:textId="77777777" w:rsidTr="00573BE2">
        <w:trPr>
          <w:trHeight w:val="320"/>
        </w:trPr>
        <w:tc>
          <w:tcPr>
            <w:tcW w:w="1308" w:type="dxa"/>
            <w:vMerge/>
            <w:tcBorders>
              <w:left w:val="single" w:sz="8" w:space="0" w:color="auto"/>
            </w:tcBorders>
            <w:vAlign w:val="center"/>
            <w:hideMark/>
          </w:tcPr>
          <w:p w14:paraId="29219557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9" w:type="dxa"/>
            <w:tcBorders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86AEDBF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II (n=8)</w:t>
            </w:r>
          </w:p>
        </w:tc>
        <w:tc>
          <w:tcPr>
            <w:tcW w:w="444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092F6246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9D9DF82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6" w:type="dxa"/>
            <w:vMerge/>
            <w:shd w:val="clear" w:color="auto" w:fill="auto"/>
            <w:vAlign w:val="center"/>
            <w:hideMark/>
          </w:tcPr>
          <w:p w14:paraId="36607464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2D5DE50A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62879C4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7" w:type="dxa"/>
            <w:vMerge/>
            <w:shd w:val="clear" w:color="auto" w:fill="auto"/>
            <w:vAlign w:val="center"/>
            <w:hideMark/>
          </w:tcPr>
          <w:p w14:paraId="59D41278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shd w:val="clear" w:color="auto" w:fill="auto"/>
            <w:vAlign w:val="center"/>
            <w:hideMark/>
          </w:tcPr>
          <w:p w14:paraId="37D55D43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F679AC0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8" w:type="dxa"/>
            <w:vMerge/>
            <w:shd w:val="clear" w:color="auto" w:fill="auto"/>
            <w:vAlign w:val="center"/>
            <w:hideMark/>
          </w:tcPr>
          <w:p w14:paraId="14A86F33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5" w:type="dxa"/>
            <w:shd w:val="clear" w:color="auto" w:fill="auto"/>
            <w:vAlign w:val="center"/>
            <w:hideMark/>
          </w:tcPr>
          <w:p w14:paraId="1CBEBAE4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8" w:type="dxa"/>
            <w:shd w:val="clear" w:color="auto" w:fill="auto"/>
            <w:vAlign w:val="center"/>
            <w:hideMark/>
          </w:tcPr>
          <w:p w14:paraId="5C147B9E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2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D73E7B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B29A2" w:rsidRPr="00EB29A2" w14:paraId="7CF167E1" w14:textId="77777777" w:rsidTr="00573BE2">
        <w:trPr>
          <w:trHeight w:val="320"/>
        </w:trPr>
        <w:tc>
          <w:tcPr>
            <w:tcW w:w="1308" w:type="dxa"/>
            <w:vMerge/>
            <w:tcBorders>
              <w:left w:val="single" w:sz="8" w:space="0" w:color="auto"/>
            </w:tcBorders>
            <w:vAlign w:val="center"/>
            <w:hideMark/>
          </w:tcPr>
          <w:p w14:paraId="449DABBE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9" w:type="dxa"/>
            <w:tcBorders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FD26918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V (n=9)</w:t>
            </w:r>
          </w:p>
        </w:tc>
        <w:tc>
          <w:tcPr>
            <w:tcW w:w="444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7616AC16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ED4B742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6" w:type="dxa"/>
            <w:vMerge/>
            <w:shd w:val="clear" w:color="auto" w:fill="auto"/>
            <w:vAlign w:val="center"/>
            <w:hideMark/>
          </w:tcPr>
          <w:p w14:paraId="21875524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5FDA0AB6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AD9D0A4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7" w:type="dxa"/>
            <w:vMerge/>
            <w:shd w:val="clear" w:color="auto" w:fill="auto"/>
            <w:vAlign w:val="center"/>
            <w:hideMark/>
          </w:tcPr>
          <w:p w14:paraId="21260C55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shd w:val="clear" w:color="auto" w:fill="auto"/>
            <w:vAlign w:val="center"/>
            <w:hideMark/>
          </w:tcPr>
          <w:p w14:paraId="4BB3C9CF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B51D521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8" w:type="dxa"/>
            <w:vMerge/>
            <w:shd w:val="clear" w:color="auto" w:fill="auto"/>
            <w:vAlign w:val="center"/>
            <w:hideMark/>
          </w:tcPr>
          <w:p w14:paraId="1D6A1F0B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5" w:type="dxa"/>
            <w:shd w:val="clear" w:color="auto" w:fill="auto"/>
            <w:vAlign w:val="center"/>
            <w:hideMark/>
          </w:tcPr>
          <w:p w14:paraId="0B35AA7D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38" w:type="dxa"/>
            <w:shd w:val="clear" w:color="auto" w:fill="auto"/>
            <w:vAlign w:val="center"/>
            <w:hideMark/>
          </w:tcPr>
          <w:p w14:paraId="24DA2772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2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28166E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B29A2" w:rsidRPr="00EB29A2" w14:paraId="3D1CCB80" w14:textId="77777777" w:rsidTr="00573BE2">
        <w:trPr>
          <w:trHeight w:val="340"/>
        </w:trPr>
        <w:tc>
          <w:tcPr>
            <w:tcW w:w="1308" w:type="dxa"/>
            <w:vMerge/>
            <w:tcBorders>
              <w:left w:val="single" w:sz="8" w:space="0" w:color="auto"/>
              <w:bottom w:val="single" w:sz="8" w:space="0" w:color="000000" w:themeColor="text1"/>
            </w:tcBorders>
            <w:vAlign w:val="center"/>
            <w:hideMark/>
          </w:tcPr>
          <w:p w14:paraId="542B0E7C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9" w:type="dxa"/>
            <w:tcBorders>
              <w:bottom w:val="single" w:sz="8" w:space="0" w:color="000000" w:themeColor="text1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2D78CAE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44" w:type="dxa"/>
            <w:tcBorders>
              <w:left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23CBCAF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F1F7EBC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06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64DC133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FF97F45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1944751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7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080D2AF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91F3866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DC37D10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FA1D11D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5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DE01A95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38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9687FD2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12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8FC963F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B29A2" w:rsidRPr="00EB29A2" w14:paraId="6EECC946" w14:textId="77777777" w:rsidTr="00573BE2">
        <w:trPr>
          <w:trHeight w:val="340"/>
        </w:trPr>
        <w:tc>
          <w:tcPr>
            <w:tcW w:w="1308" w:type="dxa"/>
            <w:vMerge w:val="restart"/>
            <w:tcBorders>
              <w:top w:val="single" w:sz="8" w:space="0" w:color="000000" w:themeColor="text1"/>
              <w:left w:val="single" w:sz="8" w:space="0" w:color="auto"/>
            </w:tcBorders>
            <w:shd w:val="clear" w:color="000000" w:fill="D9D9D9"/>
            <w:vAlign w:val="center"/>
            <w:hideMark/>
          </w:tcPr>
          <w:p w14:paraId="14B7B476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ize / Extension (T)</w:t>
            </w:r>
          </w:p>
        </w:tc>
        <w:tc>
          <w:tcPr>
            <w:tcW w:w="1509" w:type="dxa"/>
            <w:tcBorders>
              <w:top w:val="single" w:sz="8" w:space="0" w:color="000000" w:themeColor="text1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692C6DE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1 (n=0)</w:t>
            </w:r>
          </w:p>
        </w:tc>
        <w:tc>
          <w:tcPr>
            <w:tcW w:w="444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27E40EBD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3162533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6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39E0CBD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71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15B8833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F84E8B1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7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8DF91CF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602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3E9A54A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576E1BA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CBE47E2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n.a</w:t>
            </w:r>
            <w:proofErr w:type="spellEnd"/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AD85C20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9532C36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2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D405BB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0.312</w:t>
            </w:r>
          </w:p>
        </w:tc>
      </w:tr>
      <w:tr w:rsidR="00EB29A2" w:rsidRPr="00EB29A2" w14:paraId="70EC221E" w14:textId="77777777" w:rsidTr="00573BE2">
        <w:trPr>
          <w:trHeight w:val="320"/>
        </w:trPr>
        <w:tc>
          <w:tcPr>
            <w:tcW w:w="1308" w:type="dxa"/>
            <w:vMerge/>
            <w:tcBorders>
              <w:top w:val="nil"/>
              <w:left w:val="single" w:sz="8" w:space="0" w:color="auto"/>
            </w:tcBorders>
            <w:vAlign w:val="center"/>
            <w:hideMark/>
          </w:tcPr>
          <w:p w14:paraId="0CF26351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9" w:type="dxa"/>
            <w:tcBorders>
              <w:top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9D8C8A8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2 (n=4)</w:t>
            </w:r>
          </w:p>
        </w:tc>
        <w:tc>
          <w:tcPr>
            <w:tcW w:w="444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1C96B1A5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C29CDE6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6" w:type="dxa"/>
            <w:vMerge/>
            <w:shd w:val="clear" w:color="auto" w:fill="auto"/>
            <w:vAlign w:val="center"/>
            <w:hideMark/>
          </w:tcPr>
          <w:p w14:paraId="4ACCCAEB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917576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053EC69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7" w:type="dxa"/>
            <w:vMerge/>
            <w:shd w:val="clear" w:color="auto" w:fill="auto"/>
            <w:vAlign w:val="center"/>
            <w:hideMark/>
          </w:tcPr>
          <w:p w14:paraId="6EA148FD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C7A11BD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2075501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8" w:type="dxa"/>
            <w:vMerge/>
            <w:shd w:val="clear" w:color="auto" w:fill="auto"/>
            <w:vAlign w:val="center"/>
            <w:hideMark/>
          </w:tcPr>
          <w:p w14:paraId="5E54DCEE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AC80EE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CDB2EF0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2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A4660F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B29A2" w:rsidRPr="00EB29A2" w14:paraId="10C9CA56" w14:textId="77777777" w:rsidTr="00573BE2">
        <w:trPr>
          <w:trHeight w:val="320"/>
        </w:trPr>
        <w:tc>
          <w:tcPr>
            <w:tcW w:w="1308" w:type="dxa"/>
            <w:vMerge/>
            <w:tcBorders>
              <w:top w:val="nil"/>
              <w:left w:val="single" w:sz="8" w:space="0" w:color="auto"/>
            </w:tcBorders>
            <w:vAlign w:val="center"/>
            <w:hideMark/>
          </w:tcPr>
          <w:p w14:paraId="2DE5BC7B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9" w:type="dxa"/>
            <w:tcBorders>
              <w:top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17C7D98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3 (n=13)</w:t>
            </w:r>
          </w:p>
        </w:tc>
        <w:tc>
          <w:tcPr>
            <w:tcW w:w="444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7FEB11EC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1B858A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6" w:type="dxa"/>
            <w:vMerge/>
            <w:shd w:val="clear" w:color="auto" w:fill="auto"/>
            <w:vAlign w:val="center"/>
            <w:hideMark/>
          </w:tcPr>
          <w:p w14:paraId="52DEF43F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E4CEB21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E52D72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7" w:type="dxa"/>
            <w:vMerge/>
            <w:shd w:val="clear" w:color="auto" w:fill="auto"/>
            <w:vAlign w:val="center"/>
            <w:hideMark/>
          </w:tcPr>
          <w:p w14:paraId="2E0D742A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52E2B93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74A88B5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8" w:type="dxa"/>
            <w:vMerge/>
            <w:shd w:val="clear" w:color="auto" w:fill="auto"/>
            <w:vAlign w:val="center"/>
            <w:hideMark/>
          </w:tcPr>
          <w:p w14:paraId="316B6D95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157C134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3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9B93BA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2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7F0403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B29A2" w:rsidRPr="00EB29A2" w14:paraId="30F33012" w14:textId="77777777" w:rsidTr="00573BE2">
        <w:trPr>
          <w:trHeight w:val="320"/>
        </w:trPr>
        <w:tc>
          <w:tcPr>
            <w:tcW w:w="1308" w:type="dxa"/>
            <w:vMerge/>
            <w:tcBorders>
              <w:top w:val="nil"/>
              <w:left w:val="single" w:sz="8" w:space="0" w:color="auto"/>
            </w:tcBorders>
            <w:vAlign w:val="center"/>
            <w:hideMark/>
          </w:tcPr>
          <w:p w14:paraId="2863FBF1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9" w:type="dxa"/>
            <w:tcBorders>
              <w:top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EC516F5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4 (n=0)</w:t>
            </w:r>
          </w:p>
        </w:tc>
        <w:tc>
          <w:tcPr>
            <w:tcW w:w="444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0A0E76A5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7EA4FE9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6" w:type="dxa"/>
            <w:vMerge/>
            <w:shd w:val="clear" w:color="auto" w:fill="auto"/>
            <w:vAlign w:val="center"/>
            <w:hideMark/>
          </w:tcPr>
          <w:p w14:paraId="230891C9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CD9454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BC018DB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7" w:type="dxa"/>
            <w:vMerge/>
            <w:shd w:val="clear" w:color="auto" w:fill="auto"/>
            <w:vAlign w:val="center"/>
            <w:hideMark/>
          </w:tcPr>
          <w:p w14:paraId="73866831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6580974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A6F5F1C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vMerge/>
            <w:shd w:val="clear" w:color="auto" w:fill="auto"/>
            <w:vAlign w:val="center"/>
            <w:hideMark/>
          </w:tcPr>
          <w:p w14:paraId="1DA0A950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78C2A85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47FC99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2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2299D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B29A2" w:rsidRPr="00EB29A2" w14:paraId="50B2E822" w14:textId="77777777" w:rsidTr="00573BE2">
        <w:trPr>
          <w:trHeight w:val="520"/>
        </w:trPr>
        <w:tc>
          <w:tcPr>
            <w:tcW w:w="1308" w:type="dxa"/>
            <w:vMerge/>
            <w:tcBorders>
              <w:top w:val="nil"/>
              <w:left w:val="single" w:sz="8" w:space="0" w:color="auto"/>
            </w:tcBorders>
            <w:vAlign w:val="center"/>
            <w:hideMark/>
          </w:tcPr>
          <w:p w14:paraId="7C87F9AD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9" w:type="dxa"/>
            <w:tcBorders>
              <w:top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7826B92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ndetermined (n=2)</w:t>
            </w:r>
          </w:p>
        </w:tc>
        <w:tc>
          <w:tcPr>
            <w:tcW w:w="444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31656E1F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3E69F0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6" w:type="dxa"/>
            <w:vMerge/>
            <w:shd w:val="clear" w:color="auto" w:fill="auto"/>
            <w:vAlign w:val="center"/>
            <w:hideMark/>
          </w:tcPr>
          <w:p w14:paraId="4472EB63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7BD0E95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AE526E4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7" w:type="dxa"/>
            <w:vMerge/>
            <w:shd w:val="clear" w:color="auto" w:fill="auto"/>
            <w:vAlign w:val="center"/>
            <w:hideMark/>
          </w:tcPr>
          <w:p w14:paraId="441204F2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254852B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F858082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vMerge/>
            <w:shd w:val="clear" w:color="auto" w:fill="auto"/>
            <w:vAlign w:val="center"/>
            <w:hideMark/>
          </w:tcPr>
          <w:p w14:paraId="3F9FFCC8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B1514E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8891691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2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33B4FB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B29A2" w:rsidRPr="00EB29A2" w14:paraId="67BFABDE" w14:textId="77777777" w:rsidTr="00573BE2">
        <w:trPr>
          <w:trHeight w:val="340"/>
        </w:trPr>
        <w:tc>
          <w:tcPr>
            <w:tcW w:w="1308" w:type="dxa"/>
            <w:vMerge/>
            <w:tcBorders>
              <w:top w:val="nil"/>
              <w:left w:val="single" w:sz="8" w:space="0" w:color="auto"/>
              <w:bottom w:val="single" w:sz="8" w:space="0" w:color="000000" w:themeColor="text1"/>
            </w:tcBorders>
            <w:vAlign w:val="center"/>
            <w:hideMark/>
          </w:tcPr>
          <w:p w14:paraId="7A80505E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9" w:type="dxa"/>
            <w:tcBorders>
              <w:top w:val="nil"/>
              <w:bottom w:val="single" w:sz="8" w:space="0" w:color="000000" w:themeColor="text1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7981532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44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071DA23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ACA2250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06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79360B5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BF1CD28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658435B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7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31CF35E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8B139FB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20A5469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8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1550E4C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7123E64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38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1F078C9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12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156BDE4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B29A2" w:rsidRPr="00EB29A2" w14:paraId="195A3D2B" w14:textId="77777777" w:rsidTr="00573BE2">
        <w:trPr>
          <w:trHeight w:val="320"/>
        </w:trPr>
        <w:tc>
          <w:tcPr>
            <w:tcW w:w="1308" w:type="dxa"/>
            <w:vMerge w:val="restart"/>
            <w:tcBorders>
              <w:top w:val="single" w:sz="8" w:space="0" w:color="000000" w:themeColor="text1"/>
              <w:left w:val="single" w:sz="8" w:space="0" w:color="auto"/>
            </w:tcBorders>
            <w:shd w:val="clear" w:color="000000" w:fill="D9D9D9"/>
            <w:vAlign w:val="center"/>
            <w:hideMark/>
          </w:tcPr>
          <w:p w14:paraId="3F314DE6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ymph Node Metastasis (N)</w:t>
            </w:r>
          </w:p>
        </w:tc>
        <w:tc>
          <w:tcPr>
            <w:tcW w:w="1509" w:type="dxa"/>
            <w:tcBorders>
              <w:top w:val="single" w:sz="8" w:space="0" w:color="000000" w:themeColor="text1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18639C2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0 (n=1)</w:t>
            </w:r>
          </w:p>
        </w:tc>
        <w:tc>
          <w:tcPr>
            <w:tcW w:w="444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7562B312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67CB372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6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8FD0AA2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71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E8DCA1B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08F652C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7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8290A19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0.694</w:t>
            </w:r>
          </w:p>
        </w:tc>
        <w:tc>
          <w:tcPr>
            <w:tcW w:w="602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9753501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07F2BA0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9B95ECE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n.a</w:t>
            </w:r>
            <w:proofErr w:type="spellEnd"/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7770232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B9BE737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2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022BE2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0.642</w:t>
            </w:r>
          </w:p>
        </w:tc>
      </w:tr>
      <w:tr w:rsidR="00EB29A2" w:rsidRPr="00EB29A2" w14:paraId="5B0A0660" w14:textId="77777777" w:rsidTr="00573BE2">
        <w:trPr>
          <w:trHeight w:val="320"/>
        </w:trPr>
        <w:tc>
          <w:tcPr>
            <w:tcW w:w="1308" w:type="dxa"/>
            <w:vMerge/>
            <w:tcBorders>
              <w:left w:val="single" w:sz="8" w:space="0" w:color="auto"/>
            </w:tcBorders>
            <w:vAlign w:val="center"/>
            <w:hideMark/>
          </w:tcPr>
          <w:p w14:paraId="35E959B6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9" w:type="dxa"/>
            <w:tcBorders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42372B5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1 (n=3)</w:t>
            </w:r>
          </w:p>
        </w:tc>
        <w:tc>
          <w:tcPr>
            <w:tcW w:w="444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6EF4708E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28ED985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6" w:type="dxa"/>
            <w:vMerge/>
            <w:shd w:val="clear" w:color="auto" w:fill="auto"/>
            <w:vAlign w:val="center"/>
            <w:hideMark/>
          </w:tcPr>
          <w:p w14:paraId="2D3B8661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5F9F0084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1E3BA84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7" w:type="dxa"/>
            <w:vMerge/>
            <w:shd w:val="clear" w:color="auto" w:fill="auto"/>
            <w:vAlign w:val="center"/>
            <w:hideMark/>
          </w:tcPr>
          <w:p w14:paraId="48774FBD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shd w:val="clear" w:color="auto" w:fill="auto"/>
            <w:vAlign w:val="center"/>
            <w:hideMark/>
          </w:tcPr>
          <w:p w14:paraId="243AF42E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4B65F7B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8" w:type="dxa"/>
            <w:vMerge/>
            <w:shd w:val="clear" w:color="auto" w:fill="auto"/>
            <w:vAlign w:val="center"/>
            <w:hideMark/>
          </w:tcPr>
          <w:p w14:paraId="6379B232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5" w:type="dxa"/>
            <w:shd w:val="clear" w:color="auto" w:fill="auto"/>
            <w:vAlign w:val="center"/>
            <w:hideMark/>
          </w:tcPr>
          <w:p w14:paraId="4EB61110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8" w:type="dxa"/>
            <w:shd w:val="clear" w:color="auto" w:fill="auto"/>
            <w:vAlign w:val="center"/>
            <w:hideMark/>
          </w:tcPr>
          <w:p w14:paraId="39B9780B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2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F00AF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B29A2" w:rsidRPr="00EB29A2" w14:paraId="218FAD7B" w14:textId="77777777" w:rsidTr="00573BE2">
        <w:trPr>
          <w:trHeight w:val="320"/>
        </w:trPr>
        <w:tc>
          <w:tcPr>
            <w:tcW w:w="1308" w:type="dxa"/>
            <w:vMerge/>
            <w:tcBorders>
              <w:left w:val="single" w:sz="8" w:space="0" w:color="auto"/>
            </w:tcBorders>
            <w:vAlign w:val="center"/>
            <w:hideMark/>
          </w:tcPr>
          <w:p w14:paraId="2AA371AF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9" w:type="dxa"/>
            <w:tcBorders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B4D1420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2 (n=5)</w:t>
            </w:r>
          </w:p>
        </w:tc>
        <w:tc>
          <w:tcPr>
            <w:tcW w:w="444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3709E964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24B6C09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6" w:type="dxa"/>
            <w:vMerge/>
            <w:shd w:val="clear" w:color="auto" w:fill="auto"/>
            <w:vAlign w:val="center"/>
            <w:hideMark/>
          </w:tcPr>
          <w:p w14:paraId="727C4C6A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258C72B9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819F28F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7" w:type="dxa"/>
            <w:vMerge/>
            <w:shd w:val="clear" w:color="auto" w:fill="auto"/>
            <w:vAlign w:val="center"/>
            <w:hideMark/>
          </w:tcPr>
          <w:p w14:paraId="367B1923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shd w:val="clear" w:color="auto" w:fill="auto"/>
            <w:vAlign w:val="center"/>
            <w:hideMark/>
          </w:tcPr>
          <w:p w14:paraId="2B802E9B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F88B072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8" w:type="dxa"/>
            <w:vMerge/>
            <w:shd w:val="clear" w:color="auto" w:fill="auto"/>
            <w:vAlign w:val="center"/>
            <w:hideMark/>
          </w:tcPr>
          <w:p w14:paraId="69E5F1D5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5" w:type="dxa"/>
            <w:shd w:val="clear" w:color="auto" w:fill="auto"/>
            <w:vAlign w:val="center"/>
            <w:hideMark/>
          </w:tcPr>
          <w:p w14:paraId="357B724A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8" w:type="dxa"/>
            <w:shd w:val="clear" w:color="auto" w:fill="auto"/>
            <w:vAlign w:val="center"/>
            <w:hideMark/>
          </w:tcPr>
          <w:p w14:paraId="5BDC48AA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2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C7C0C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B29A2" w:rsidRPr="00EB29A2" w14:paraId="3DFA1EA5" w14:textId="77777777" w:rsidTr="00573BE2">
        <w:trPr>
          <w:trHeight w:val="320"/>
        </w:trPr>
        <w:tc>
          <w:tcPr>
            <w:tcW w:w="1308" w:type="dxa"/>
            <w:vMerge/>
            <w:tcBorders>
              <w:left w:val="single" w:sz="8" w:space="0" w:color="auto"/>
            </w:tcBorders>
            <w:vAlign w:val="center"/>
            <w:hideMark/>
          </w:tcPr>
          <w:p w14:paraId="1FFF0859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9" w:type="dxa"/>
            <w:tcBorders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5F00ECF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3 (n=7)</w:t>
            </w:r>
          </w:p>
        </w:tc>
        <w:tc>
          <w:tcPr>
            <w:tcW w:w="444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3574D1D3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DA24F16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6" w:type="dxa"/>
            <w:vMerge/>
            <w:shd w:val="clear" w:color="auto" w:fill="auto"/>
            <w:vAlign w:val="center"/>
            <w:hideMark/>
          </w:tcPr>
          <w:p w14:paraId="36C0EB1D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2208957F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E5BFA6F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7" w:type="dxa"/>
            <w:vMerge/>
            <w:shd w:val="clear" w:color="auto" w:fill="auto"/>
            <w:vAlign w:val="center"/>
            <w:hideMark/>
          </w:tcPr>
          <w:p w14:paraId="69A3513C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shd w:val="clear" w:color="auto" w:fill="auto"/>
            <w:vAlign w:val="center"/>
            <w:hideMark/>
          </w:tcPr>
          <w:p w14:paraId="39704DA1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45EE35F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8" w:type="dxa"/>
            <w:vMerge/>
            <w:shd w:val="clear" w:color="auto" w:fill="auto"/>
            <w:vAlign w:val="center"/>
            <w:hideMark/>
          </w:tcPr>
          <w:p w14:paraId="67456ABB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5" w:type="dxa"/>
            <w:shd w:val="clear" w:color="auto" w:fill="auto"/>
            <w:vAlign w:val="center"/>
            <w:hideMark/>
          </w:tcPr>
          <w:p w14:paraId="6D1C831D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8" w:type="dxa"/>
            <w:shd w:val="clear" w:color="auto" w:fill="auto"/>
            <w:vAlign w:val="center"/>
            <w:hideMark/>
          </w:tcPr>
          <w:p w14:paraId="79DEE10C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2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6C90C0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B29A2" w:rsidRPr="00EB29A2" w14:paraId="5FC69CC9" w14:textId="77777777" w:rsidTr="00573BE2">
        <w:trPr>
          <w:trHeight w:val="520"/>
        </w:trPr>
        <w:tc>
          <w:tcPr>
            <w:tcW w:w="1308" w:type="dxa"/>
            <w:vMerge/>
            <w:tcBorders>
              <w:left w:val="single" w:sz="8" w:space="0" w:color="auto"/>
            </w:tcBorders>
            <w:vAlign w:val="center"/>
            <w:hideMark/>
          </w:tcPr>
          <w:p w14:paraId="3F767463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9" w:type="dxa"/>
            <w:tcBorders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E5BC8A4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ndetermined (n=3)</w:t>
            </w:r>
          </w:p>
        </w:tc>
        <w:tc>
          <w:tcPr>
            <w:tcW w:w="444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622D0AC7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5034DE7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6" w:type="dxa"/>
            <w:vMerge/>
            <w:shd w:val="clear" w:color="auto" w:fill="auto"/>
            <w:vAlign w:val="center"/>
            <w:hideMark/>
          </w:tcPr>
          <w:p w14:paraId="1AD0A06A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50A6C1F9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86C4187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7" w:type="dxa"/>
            <w:vMerge/>
            <w:shd w:val="clear" w:color="auto" w:fill="auto"/>
            <w:vAlign w:val="center"/>
            <w:hideMark/>
          </w:tcPr>
          <w:p w14:paraId="5C1AAA3D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shd w:val="clear" w:color="auto" w:fill="auto"/>
            <w:vAlign w:val="center"/>
            <w:hideMark/>
          </w:tcPr>
          <w:p w14:paraId="0601C9F8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DADE07A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8" w:type="dxa"/>
            <w:vMerge/>
            <w:shd w:val="clear" w:color="auto" w:fill="auto"/>
            <w:vAlign w:val="center"/>
            <w:hideMark/>
          </w:tcPr>
          <w:p w14:paraId="62895055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5" w:type="dxa"/>
            <w:shd w:val="clear" w:color="auto" w:fill="auto"/>
            <w:vAlign w:val="center"/>
            <w:hideMark/>
          </w:tcPr>
          <w:p w14:paraId="48DBA691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8" w:type="dxa"/>
            <w:shd w:val="clear" w:color="auto" w:fill="auto"/>
            <w:vAlign w:val="center"/>
            <w:hideMark/>
          </w:tcPr>
          <w:p w14:paraId="2D91F2C7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2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1B778F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B29A2" w:rsidRPr="00EB29A2" w14:paraId="1ECF2529" w14:textId="77777777" w:rsidTr="00573BE2">
        <w:trPr>
          <w:trHeight w:val="340"/>
        </w:trPr>
        <w:tc>
          <w:tcPr>
            <w:tcW w:w="1308" w:type="dxa"/>
            <w:vMerge/>
            <w:tcBorders>
              <w:left w:val="single" w:sz="8" w:space="0" w:color="auto"/>
              <w:bottom w:val="single" w:sz="8" w:space="0" w:color="000000" w:themeColor="text1"/>
            </w:tcBorders>
            <w:vAlign w:val="center"/>
            <w:hideMark/>
          </w:tcPr>
          <w:p w14:paraId="6179C42D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9" w:type="dxa"/>
            <w:tcBorders>
              <w:bottom w:val="single" w:sz="8" w:space="0" w:color="000000" w:themeColor="text1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767E78A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44" w:type="dxa"/>
            <w:tcBorders>
              <w:left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82A4FE9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A4848A7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06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218128D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08C6392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4D4A24A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7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C62F150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AD04A6E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3C41290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408E56B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5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456222B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38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769C5D5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12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FD739BF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B29A2" w:rsidRPr="00EB29A2" w14:paraId="62965460" w14:textId="77777777" w:rsidTr="00573BE2">
        <w:trPr>
          <w:trHeight w:val="320"/>
        </w:trPr>
        <w:tc>
          <w:tcPr>
            <w:tcW w:w="1308" w:type="dxa"/>
            <w:vMerge w:val="restart"/>
            <w:tcBorders>
              <w:top w:val="single" w:sz="8" w:space="0" w:color="000000" w:themeColor="text1"/>
              <w:left w:val="single" w:sz="8" w:space="0" w:color="auto"/>
            </w:tcBorders>
            <w:shd w:val="clear" w:color="000000" w:fill="D9D9D9"/>
            <w:vAlign w:val="center"/>
            <w:hideMark/>
          </w:tcPr>
          <w:p w14:paraId="0BD16865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stant Metastasis (M)</w:t>
            </w:r>
          </w:p>
        </w:tc>
        <w:tc>
          <w:tcPr>
            <w:tcW w:w="1509" w:type="dxa"/>
            <w:tcBorders>
              <w:top w:val="single" w:sz="8" w:space="0" w:color="000000" w:themeColor="text1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B9E9DA4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0 (n=7)</w:t>
            </w:r>
          </w:p>
        </w:tc>
        <w:tc>
          <w:tcPr>
            <w:tcW w:w="444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0F128A34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54C967A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6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63598E3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71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137431D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01672BF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7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83CE09B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0.447</w:t>
            </w:r>
          </w:p>
        </w:tc>
        <w:tc>
          <w:tcPr>
            <w:tcW w:w="602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28169BC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9C21975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8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6574DE8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n.a</w:t>
            </w:r>
            <w:proofErr w:type="spellEnd"/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6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E54A429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02A7B81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2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0F00F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0.067</w:t>
            </w:r>
          </w:p>
        </w:tc>
      </w:tr>
      <w:tr w:rsidR="00EB29A2" w:rsidRPr="00EB29A2" w14:paraId="4FE5B2B1" w14:textId="77777777" w:rsidTr="00573BE2">
        <w:trPr>
          <w:trHeight w:val="320"/>
        </w:trPr>
        <w:tc>
          <w:tcPr>
            <w:tcW w:w="1308" w:type="dxa"/>
            <w:vMerge/>
            <w:tcBorders>
              <w:left w:val="single" w:sz="8" w:space="0" w:color="auto"/>
            </w:tcBorders>
            <w:vAlign w:val="center"/>
            <w:hideMark/>
          </w:tcPr>
          <w:p w14:paraId="3C2FDA6A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9" w:type="dxa"/>
            <w:tcBorders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2DAF1CC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1 (n=8)</w:t>
            </w:r>
          </w:p>
        </w:tc>
        <w:tc>
          <w:tcPr>
            <w:tcW w:w="444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747AD80D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7BF6CBA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6" w:type="dxa"/>
            <w:vMerge/>
            <w:shd w:val="clear" w:color="auto" w:fill="auto"/>
            <w:vAlign w:val="center"/>
            <w:hideMark/>
          </w:tcPr>
          <w:p w14:paraId="75BAD4BD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1B804734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3386923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7" w:type="dxa"/>
            <w:vMerge/>
            <w:shd w:val="clear" w:color="auto" w:fill="auto"/>
            <w:vAlign w:val="center"/>
            <w:hideMark/>
          </w:tcPr>
          <w:p w14:paraId="462635FC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shd w:val="clear" w:color="auto" w:fill="auto"/>
            <w:vAlign w:val="center"/>
            <w:hideMark/>
          </w:tcPr>
          <w:p w14:paraId="42F1EF52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676F068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8" w:type="dxa"/>
            <w:vMerge/>
            <w:shd w:val="clear" w:color="auto" w:fill="auto"/>
            <w:vAlign w:val="center"/>
            <w:hideMark/>
          </w:tcPr>
          <w:p w14:paraId="2BF1BAE5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5" w:type="dxa"/>
            <w:shd w:val="clear" w:color="auto" w:fill="auto"/>
            <w:vAlign w:val="center"/>
            <w:hideMark/>
          </w:tcPr>
          <w:p w14:paraId="739BB95B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38" w:type="dxa"/>
            <w:shd w:val="clear" w:color="auto" w:fill="auto"/>
            <w:vAlign w:val="center"/>
            <w:hideMark/>
          </w:tcPr>
          <w:p w14:paraId="3822D3EA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2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289B97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B29A2" w:rsidRPr="00EB29A2" w14:paraId="1394928D" w14:textId="77777777" w:rsidTr="00573BE2">
        <w:trPr>
          <w:trHeight w:val="520"/>
        </w:trPr>
        <w:tc>
          <w:tcPr>
            <w:tcW w:w="1308" w:type="dxa"/>
            <w:vMerge/>
            <w:tcBorders>
              <w:left w:val="single" w:sz="8" w:space="0" w:color="auto"/>
            </w:tcBorders>
            <w:vAlign w:val="center"/>
            <w:hideMark/>
          </w:tcPr>
          <w:p w14:paraId="3A050B0A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9" w:type="dxa"/>
            <w:tcBorders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E855732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ndetermined (n=4)</w:t>
            </w:r>
          </w:p>
        </w:tc>
        <w:tc>
          <w:tcPr>
            <w:tcW w:w="444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0C6F0DD5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B7250D0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6" w:type="dxa"/>
            <w:vMerge/>
            <w:shd w:val="clear" w:color="auto" w:fill="auto"/>
            <w:vAlign w:val="center"/>
            <w:hideMark/>
          </w:tcPr>
          <w:p w14:paraId="0B930A64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2302551A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B8797D2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7" w:type="dxa"/>
            <w:vMerge/>
            <w:shd w:val="clear" w:color="auto" w:fill="auto"/>
            <w:vAlign w:val="center"/>
            <w:hideMark/>
          </w:tcPr>
          <w:p w14:paraId="0BD810CF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shd w:val="clear" w:color="auto" w:fill="auto"/>
            <w:vAlign w:val="center"/>
            <w:hideMark/>
          </w:tcPr>
          <w:p w14:paraId="7B098D8B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887FE1D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8" w:type="dxa"/>
            <w:vMerge/>
            <w:shd w:val="clear" w:color="auto" w:fill="auto"/>
            <w:vAlign w:val="center"/>
            <w:hideMark/>
          </w:tcPr>
          <w:p w14:paraId="542C78AC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5" w:type="dxa"/>
            <w:shd w:val="clear" w:color="auto" w:fill="auto"/>
            <w:vAlign w:val="center"/>
            <w:hideMark/>
          </w:tcPr>
          <w:p w14:paraId="491E4C08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8" w:type="dxa"/>
            <w:shd w:val="clear" w:color="auto" w:fill="auto"/>
            <w:vAlign w:val="center"/>
            <w:hideMark/>
          </w:tcPr>
          <w:p w14:paraId="2A5797D0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2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67D648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B29A2" w:rsidRPr="00EB29A2" w14:paraId="484E9D5C" w14:textId="77777777" w:rsidTr="00573BE2">
        <w:trPr>
          <w:trHeight w:val="340"/>
        </w:trPr>
        <w:tc>
          <w:tcPr>
            <w:tcW w:w="1308" w:type="dxa"/>
            <w:vMerge/>
            <w:tcBorders>
              <w:left w:val="single" w:sz="8" w:space="0" w:color="auto"/>
              <w:bottom w:val="single" w:sz="8" w:space="0" w:color="000000" w:themeColor="text1"/>
            </w:tcBorders>
            <w:vAlign w:val="center"/>
            <w:hideMark/>
          </w:tcPr>
          <w:p w14:paraId="45C6F195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9" w:type="dxa"/>
            <w:tcBorders>
              <w:bottom w:val="single" w:sz="8" w:space="0" w:color="000000" w:themeColor="text1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C2EAA1B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44" w:type="dxa"/>
            <w:tcBorders>
              <w:left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540CADE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1B36045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06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98104B2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59DDB09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3E8AEDB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7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088BF14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2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91752F4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ED6620A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17BD5CD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5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6C5EDD8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38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2423F2D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12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27E74AC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B29A2" w:rsidRPr="00EB29A2" w14:paraId="1D3B8005" w14:textId="77777777" w:rsidTr="00573BE2">
        <w:trPr>
          <w:trHeight w:val="520"/>
        </w:trPr>
        <w:tc>
          <w:tcPr>
            <w:tcW w:w="1308" w:type="dxa"/>
            <w:vMerge w:val="restart"/>
            <w:tcBorders>
              <w:top w:val="single" w:sz="8" w:space="0" w:color="000000" w:themeColor="text1"/>
              <w:left w:val="single" w:sz="8" w:space="0" w:color="auto"/>
            </w:tcBorders>
            <w:shd w:val="clear" w:color="000000" w:fill="D9D9D9"/>
            <w:vAlign w:val="center"/>
            <w:hideMark/>
          </w:tcPr>
          <w:p w14:paraId="0AF7B914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verall Survival (OS)</w:t>
            </w:r>
          </w:p>
        </w:tc>
        <w:tc>
          <w:tcPr>
            <w:tcW w:w="1509" w:type="dxa"/>
            <w:tcBorders>
              <w:top w:val="single" w:sz="8" w:space="0" w:color="000000" w:themeColor="text1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C83F8E6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dian (months ± SD)</w:t>
            </w:r>
          </w:p>
        </w:tc>
        <w:tc>
          <w:tcPr>
            <w:tcW w:w="7836" w:type="dxa"/>
            <w:gridSpan w:val="1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F07814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18.5 ± 24.1</w:t>
            </w:r>
          </w:p>
        </w:tc>
      </w:tr>
      <w:tr w:rsidR="00EB29A2" w:rsidRPr="00EB29A2" w14:paraId="174B8163" w14:textId="77777777" w:rsidTr="00573BE2">
        <w:trPr>
          <w:trHeight w:val="540"/>
        </w:trPr>
        <w:tc>
          <w:tcPr>
            <w:tcW w:w="1308" w:type="dxa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0EAAF0BF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9" w:type="dxa"/>
            <w:tcBorders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EE29A50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an</w:t>
            </w:r>
          </w:p>
          <w:p w14:paraId="6646E17A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months ± SD)</w:t>
            </w:r>
          </w:p>
        </w:tc>
        <w:tc>
          <w:tcPr>
            <w:tcW w:w="7836" w:type="dxa"/>
            <w:gridSpan w:val="12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44ED2C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29.44 ± 24.08</w:t>
            </w:r>
          </w:p>
        </w:tc>
      </w:tr>
      <w:tr w:rsidR="00EB29A2" w:rsidRPr="00EB29A2" w14:paraId="7F75502B" w14:textId="77777777" w:rsidTr="00573BE2">
        <w:trPr>
          <w:trHeight w:val="340"/>
        </w:trPr>
        <w:tc>
          <w:tcPr>
            <w:tcW w:w="281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 w:themeFill="background1" w:themeFillShade="D9"/>
            <w:vAlign w:val="center"/>
            <w:hideMark/>
          </w:tcPr>
          <w:p w14:paraId="46AF629F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7836" w:type="dxa"/>
            <w:gridSpan w:val="1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73551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61.47 ± 10.79</w:t>
            </w:r>
          </w:p>
        </w:tc>
      </w:tr>
      <w:tr w:rsidR="00EB29A2" w:rsidRPr="00EB29A2" w14:paraId="4408FB4B" w14:textId="77777777" w:rsidTr="00573BE2">
        <w:trPr>
          <w:trHeight w:val="320"/>
        </w:trPr>
        <w:tc>
          <w:tcPr>
            <w:tcW w:w="1308" w:type="dxa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000000" w:fill="D9D9D9"/>
            <w:vAlign w:val="center"/>
            <w:hideMark/>
          </w:tcPr>
          <w:p w14:paraId="52918977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509" w:type="dxa"/>
            <w:tcBorders>
              <w:top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4538035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836" w:type="dxa"/>
            <w:gridSpan w:val="1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6A5344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EB29A2" w:rsidRPr="00EB29A2" w14:paraId="5D349375" w14:textId="77777777" w:rsidTr="00573BE2">
        <w:trPr>
          <w:trHeight w:val="340"/>
        </w:trPr>
        <w:tc>
          <w:tcPr>
            <w:tcW w:w="1308" w:type="dxa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279D50CE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9" w:type="dxa"/>
            <w:tcBorders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931B02C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836" w:type="dxa"/>
            <w:gridSpan w:val="12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070CF" w14:textId="77777777" w:rsidR="00EB29A2" w:rsidRPr="00EB29A2" w:rsidRDefault="00EB29A2" w:rsidP="00573B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29A2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</w:tbl>
    <w:p w14:paraId="4509DCAD" w14:textId="77777777" w:rsidR="007A6D6A" w:rsidRDefault="007A6D6A"/>
    <w:sectPr w:rsidR="007A6D6A" w:rsidSect="009A31A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trackRevisions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9A2"/>
    <w:rsid w:val="00005E26"/>
    <w:rsid w:val="000076FE"/>
    <w:rsid w:val="000114A9"/>
    <w:rsid w:val="00011B6D"/>
    <w:rsid w:val="0001205E"/>
    <w:rsid w:val="00012085"/>
    <w:rsid w:val="00016FFC"/>
    <w:rsid w:val="00022108"/>
    <w:rsid w:val="0002387A"/>
    <w:rsid w:val="0002506E"/>
    <w:rsid w:val="00027816"/>
    <w:rsid w:val="00031BA3"/>
    <w:rsid w:val="00034FD9"/>
    <w:rsid w:val="000354CE"/>
    <w:rsid w:val="000359D6"/>
    <w:rsid w:val="00040AD3"/>
    <w:rsid w:val="00040B29"/>
    <w:rsid w:val="000419F6"/>
    <w:rsid w:val="00042BD2"/>
    <w:rsid w:val="00045A31"/>
    <w:rsid w:val="00054035"/>
    <w:rsid w:val="0006090A"/>
    <w:rsid w:val="0006505C"/>
    <w:rsid w:val="0007425B"/>
    <w:rsid w:val="00084FE3"/>
    <w:rsid w:val="00091FBE"/>
    <w:rsid w:val="000933FC"/>
    <w:rsid w:val="00094FBC"/>
    <w:rsid w:val="00096FE1"/>
    <w:rsid w:val="00097047"/>
    <w:rsid w:val="000A142A"/>
    <w:rsid w:val="000A27BF"/>
    <w:rsid w:val="000A3B9C"/>
    <w:rsid w:val="000A62E9"/>
    <w:rsid w:val="000A747E"/>
    <w:rsid w:val="000A7EFE"/>
    <w:rsid w:val="000B0A8B"/>
    <w:rsid w:val="000B0E44"/>
    <w:rsid w:val="000B12D4"/>
    <w:rsid w:val="000B19AB"/>
    <w:rsid w:val="000C07FF"/>
    <w:rsid w:val="000D0AD4"/>
    <w:rsid w:val="000D5F01"/>
    <w:rsid w:val="000E0DC5"/>
    <w:rsid w:val="000E7755"/>
    <w:rsid w:val="000F4C72"/>
    <w:rsid w:val="000F6589"/>
    <w:rsid w:val="00100ABA"/>
    <w:rsid w:val="00100BF6"/>
    <w:rsid w:val="001016AA"/>
    <w:rsid w:val="00104535"/>
    <w:rsid w:val="00105457"/>
    <w:rsid w:val="00107F95"/>
    <w:rsid w:val="00115FBE"/>
    <w:rsid w:val="001201E3"/>
    <w:rsid w:val="00123B4A"/>
    <w:rsid w:val="00125445"/>
    <w:rsid w:val="001277D5"/>
    <w:rsid w:val="00131419"/>
    <w:rsid w:val="001336AA"/>
    <w:rsid w:val="00135ACE"/>
    <w:rsid w:val="001434DB"/>
    <w:rsid w:val="00144E6C"/>
    <w:rsid w:val="00145CB7"/>
    <w:rsid w:val="00147B96"/>
    <w:rsid w:val="00150DEE"/>
    <w:rsid w:val="00153024"/>
    <w:rsid w:val="00154121"/>
    <w:rsid w:val="00155946"/>
    <w:rsid w:val="001562C1"/>
    <w:rsid w:val="00157C08"/>
    <w:rsid w:val="00160165"/>
    <w:rsid w:val="00166217"/>
    <w:rsid w:val="00167EC4"/>
    <w:rsid w:val="00171A15"/>
    <w:rsid w:val="00177371"/>
    <w:rsid w:val="0018383B"/>
    <w:rsid w:val="00184649"/>
    <w:rsid w:val="00190D05"/>
    <w:rsid w:val="0019758E"/>
    <w:rsid w:val="00197DF3"/>
    <w:rsid w:val="001A2C02"/>
    <w:rsid w:val="001A53D5"/>
    <w:rsid w:val="001A59EF"/>
    <w:rsid w:val="001A70BE"/>
    <w:rsid w:val="001A7E38"/>
    <w:rsid w:val="001A7F98"/>
    <w:rsid w:val="001B1609"/>
    <w:rsid w:val="001B25B7"/>
    <w:rsid w:val="001B7485"/>
    <w:rsid w:val="001C0D40"/>
    <w:rsid w:val="001C2BCE"/>
    <w:rsid w:val="001C79E3"/>
    <w:rsid w:val="001D3322"/>
    <w:rsid w:val="001D4DB2"/>
    <w:rsid w:val="001D7CA2"/>
    <w:rsid w:val="001E1EA1"/>
    <w:rsid w:val="001E32EC"/>
    <w:rsid w:val="001E593C"/>
    <w:rsid w:val="001E7547"/>
    <w:rsid w:val="001F69B9"/>
    <w:rsid w:val="001F73D7"/>
    <w:rsid w:val="00201C69"/>
    <w:rsid w:val="002100F7"/>
    <w:rsid w:val="00210F42"/>
    <w:rsid w:val="00212FE9"/>
    <w:rsid w:val="0021551D"/>
    <w:rsid w:val="00217FD7"/>
    <w:rsid w:val="00224119"/>
    <w:rsid w:val="0023231D"/>
    <w:rsid w:val="0023430E"/>
    <w:rsid w:val="00236376"/>
    <w:rsid w:val="00236CE3"/>
    <w:rsid w:val="00237225"/>
    <w:rsid w:val="00240307"/>
    <w:rsid w:val="00242D8D"/>
    <w:rsid w:val="00250125"/>
    <w:rsid w:val="00257006"/>
    <w:rsid w:val="00257241"/>
    <w:rsid w:val="0025755F"/>
    <w:rsid w:val="002702CB"/>
    <w:rsid w:val="002715DB"/>
    <w:rsid w:val="002813FC"/>
    <w:rsid w:val="00282CB2"/>
    <w:rsid w:val="002832FD"/>
    <w:rsid w:val="0028577C"/>
    <w:rsid w:val="00290EE5"/>
    <w:rsid w:val="0029198C"/>
    <w:rsid w:val="00292180"/>
    <w:rsid w:val="002958FD"/>
    <w:rsid w:val="00296B52"/>
    <w:rsid w:val="00297C2F"/>
    <w:rsid w:val="002A0778"/>
    <w:rsid w:val="002A175F"/>
    <w:rsid w:val="002A2539"/>
    <w:rsid w:val="002A25F6"/>
    <w:rsid w:val="002A388D"/>
    <w:rsid w:val="002A7882"/>
    <w:rsid w:val="002A79C8"/>
    <w:rsid w:val="002B36B8"/>
    <w:rsid w:val="002B6303"/>
    <w:rsid w:val="002B7078"/>
    <w:rsid w:val="002C4C8A"/>
    <w:rsid w:val="002C6739"/>
    <w:rsid w:val="002D278B"/>
    <w:rsid w:val="002D4865"/>
    <w:rsid w:val="002D6617"/>
    <w:rsid w:val="002D6CFE"/>
    <w:rsid w:val="002D7365"/>
    <w:rsid w:val="002D7717"/>
    <w:rsid w:val="002E1D2E"/>
    <w:rsid w:val="002E3F89"/>
    <w:rsid w:val="002F0048"/>
    <w:rsid w:val="002F0BA3"/>
    <w:rsid w:val="002F1837"/>
    <w:rsid w:val="002F6755"/>
    <w:rsid w:val="002F6FE8"/>
    <w:rsid w:val="003016B9"/>
    <w:rsid w:val="003058C2"/>
    <w:rsid w:val="003079DF"/>
    <w:rsid w:val="003121FD"/>
    <w:rsid w:val="0031480C"/>
    <w:rsid w:val="00321067"/>
    <w:rsid w:val="00324490"/>
    <w:rsid w:val="00325E20"/>
    <w:rsid w:val="0033645D"/>
    <w:rsid w:val="003403CA"/>
    <w:rsid w:val="00340F91"/>
    <w:rsid w:val="003435CE"/>
    <w:rsid w:val="00347641"/>
    <w:rsid w:val="00353453"/>
    <w:rsid w:val="00354B4A"/>
    <w:rsid w:val="00366C7C"/>
    <w:rsid w:val="003740DF"/>
    <w:rsid w:val="00374E5F"/>
    <w:rsid w:val="00376592"/>
    <w:rsid w:val="003768DE"/>
    <w:rsid w:val="00376C74"/>
    <w:rsid w:val="003815D2"/>
    <w:rsid w:val="00381A90"/>
    <w:rsid w:val="00382413"/>
    <w:rsid w:val="0038729C"/>
    <w:rsid w:val="00387338"/>
    <w:rsid w:val="0039029C"/>
    <w:rsid w:val="003907FB"/>
    <w:rsid w:val="00392C0E"/>
    <w:rsid w:val="0039555B"/>
    <w:rsid w:val="003A136F"/>
    <w:rsid w:val="003A2EB4"/>
    <w:rsid w:val="003A3820"/>
    <w:rsid w:val="003A52A9"/>
    <w:rsid w:val="003A579B"/>
    <w:rsid w:val="003B463C"/>
    <w:rsid w:val="003B49B9"/>
    <w:rsid w:val="003B4EA8"/>
    <w:rsid w:val="003C0FA5"/>
    <w:rsid w:val="003C29AA"/>
    <w:rsid w:val="003C2AFF"/>
    <w:rsid w:val="003C423B"/>
    <w:rsid w:val="003C557C"/>
    <w:rsid w:val="003C6887"/>
    <w:rsid w:val="003C7875"/>
    <w:rsid w:val="003C7902"/>
    <w:rsid w:val="003D203B"/>
    <w:rsid w:val="003E291A"/>
    <w:rsid w:val="003E4F84"/>
    <w:rsid w:val="003E7925"/>
    <w:rsid w:val="00400D40"/>
    <w:rsid w:val="00401073"/>
    <w:rsid w:val="0040155D"/>
    <w:rsid w:val="0040157D"/>
    <w:rsid w:val="00404579"/>
    <w:rsid w:val="004072EC"/>
    <w:rsid w:val="00407F23"/>
    <w:rsid w:val="00414B3E"/>
    <w:rsid w:val="00420EA6"/>
    <w:rsid w:val="00421609"/>
    <w:rsid w:val="0042294D"/>
    <w:rsid w:val="004240EE"/>
    <w:rsid w:val="00424786"/>
    <w:rsid w:val="00427880"/>
    <w:rsid w:val="00437AD5"/>
    <w:rsid w:val="00453A90"/>
    <w:rsid w:val="00454CD1"/>
    <w:rsid w:val="004564E6"/>
    <w:rsid w:val="00457108"/>
    <w:rsid w:val="004572B0"/>
    <w:rsid w:val="0046096A"/>
    <w:rsid w:val="00460AE2"/>
    <w:rsid w:val="004750F1"/>
    <w:rsid w:val="004768F3"/>
    <w:rsid w:val="00477CBC"/>
    <w:rsid w:val="00481527"/>
    <w:rsid w:val="00481C59"/>
    <w:rsid w:val="0048494B"/>
    <w:rsid w:val="00491B1C"/>
    <w:rsid w:val="00495858"/>
    <w:rsid w:val="00495990"/>
    <w:rsid w:val="004A444D"/>
    <w:rsid w:val="004B26A7"/>
    <w:rsid w:val="004B2A09"/>
    <w:rsid w:val="004B36ED"/>
    <w:rsid w:val="004B545C"/>
    <w:rsid w:val="004B71E0"/>
    <w:rsid w:val="004C29C5"/>
    <w:rsid w:val="004C2F98"/>
    <w:rsid w:val="004C3BC7"/>
    <w:rsid w:val="004D25C2"/>
    <w:rsid w:val="004D3C73"/>
    <w:rsid w:val="004D42D5"/>
    <w:rsid w:val="004E2ABA"/>
    <w:rsid w:val="004E74D6"/>
    <w:rsid w:val="004E79C9"/>
    <w:rsid w:val="004F28D6"/>
    <w:rsid w:val="004F3426"/>
    <w:rsid w:val="004F5D43"/>
    <w:rsid w:val="005038ED"/>
    <w:rsid w:val="0050690A"/>
    <w:rsid w:val="0052211B"/>
    <w:rsid w:val="00523A94"/>
    <w:rsid w:val="00523F93"/>
    <w:rsid w:val="00524F41"/>
    <w:rsid w:val="00525E0A"/>
    <w:rsid w:val="0053044C"/>
    <w:rsid w:val="005375B1"/>
    <w:rsid w:val="00540E0B"/>
    <w:rsid w:val="00543A83"/>
    <w:rsid w:val="00544C78"/>
    <w:rsid w:val="00551973"/>
    <w:rsid w:val="00554273"/>
    <w:rsid w:val="005551B4"/>
    <w:rsid w:val="00560C8D"/>
    <w:rsid w:val="00563397"/>
    <w:rsid w:val="005633EE"/>
    <w:rsid w:val="00563AF1"/>
    <w:rsid w:val="00570D4E"/>
    <w:rsid w:val="00574BD4"/>
    <w:rsid w:val="0057547E"/>
    <w:rsid w:val="005814DD"/>
    <w:rsid w:val="0058174B"/>
    <w:rsid w:val="00581A05"/>
    <w:rsid w:val="00582575"/>
    <w:rsid w:val="005826A8"/>
    <w:rsid w:val="00584C6D"/>
    <w:rsid w:val="00585CC6"/>
    <w:rsid w:val="0059107B"/>
    <w:rsid w:val="00592B9D"/>
    <w:rsid w:val="00594AB9"/>
    <w:rsid w:val="00596925"/>
    <w:rsid w:val="00597193"/>
    <w:rsid w:val="00597D04"/>
    <w:rsid w:val="005A23A1"/>
    <w:rsid w:val="005A615E"/>
    <w:rsid w:val="005A76CA"/>
    <w:rsid w:val="005B5AAD"/>
    <w:rsid w:val="005C230D"/>
    <w:rsid w:val="005C3D24"/>
    <w:rsid w:val="005C4CDA"/>
    <w:rsid w:val="005D16C7"/>
    <w:rsid w:val="005D1B01"/>
    <w:rsid w:val="005D2F8B"/>
    <w:rsid w:val="005D4703"/>
    <w:rsid w:val="005D48F2"/>
    <w:rsid w:val="005D79DB"/>
    <w:rsid w:val="005E4DCB"/>
    <w:rsid w:val="005F02E7"/>
    <w:rsid w:val="005F0CA2"/>
    <w:rsid w:val="005F2A5C"/>
    <w:rsid w:val="005F71CF"/>
    <w:rsid w:val="006046BE"/>
    <w:rsid w:val="00612F91"/>
    <w:rsid w:val="006133EC"/>
    <w:rsid w:val="006139BA"/>
    <w:rsid w:val="00614A0A"/>
    <w:rsid w:val="00617A5D"/>
    <w:rsid w:val="00620CB6"/>
    <w:rsid w:val="006216FB"/>
    <w:rsid w:val="006228E3"/>
    <w:rsid w:val="00622B1E"/>
    <w:rsid w:val="00624F29"/>
    <w:rsid w:val="00635160"/>
    <w:rsid w:val="00635F7B"/>
    <w:rsid w:val="00640144"/>
    <w:rsid w:val="006428E4"/>
    <w:rsid w:val="006514FF"/>
    <w:rsid w:val="00652E5F"/>
    <w:rsid w:val="00655261"/>
    <w:rsid w:val="006615DC"/>
    <w:rsid w:val="00665A4C"/>
    <w:rsid w:val="00665B6E"/>
    <w:rsid w:val="00671DC5"/>
    <w:rsid w:val="00671F61"/>
    <w:rsid w:val="00673151"/>
    <w:rsid w:val="006753A8"/>
    <w:rsid w:val="00676309"/>
    <w:rsid w:val="00680C16"/>
    <w:rsid w:val="006814E5"/>
    <w:rsid w:val="006836BE"/>
    <w:rsid w:val="006867DA"/>
    <w:rsid w:val="00686A58"/>
    <w:rsid w:val="00690F44"/>
    <w:rsid w:val="00692957"/>
    <w:rsid w:val="00694684"/>
    <w:rsid w:val="006969E5"/>
    <w:rsid w:val="006A32DD"/>
    <w:rsid w:val="006B0612"/>
    <w:rsid w:val="006C1913"/>
    <w:rsid w:val="006C2DD7"/>
    <w:rsid w:val="006C486F"/>
    <w:rsid w:val="006C4FC7"/>
    <w:rsid w:val="006C79F9"/>
    <w:rsid w:val="006D1082"/>
    <w:rsid w:val="006D1478"/>
    <w:rsid w:val="006D19C9"/>
    <w:rsid w:val="006D5778"/>
    <w:rsid w:val="006E0292"/>
    <w:rsid w:val="006E0E8D"/>
    <w:rsid w:val="006E192F"/>
    <w:rsid w:val="006E1D04"/>
    <w:rsid w:val="006E2354"/>
    <w:rsid w:val="006F23BE"/>
    <w:rsid w:val="006F3624"/>
    <w:rsid w:val="006F5B22"/>
    <w:rsid w:val="006F7079"/>
    <w:rsid w:val="007030ED"/>
    <w:rsid w:val="00704719"/>
    <w:rsid w:val="007047C9"/>
    <w:rsid w:val="0070632D"/>
    <w:rsid w:val="00707E93"/>
    <w:rsid w:val="007116BC"/>
    <w:rsid w:val="00713980"/>
    <w:rsid w:val="007172B9"/>
    <w:rsid w:val="00721A63"/>
    <w:rsid w:val="00723815"/>
    <w:rsid w:val="00734188"/>
    <w:rsid w:val="0073425D"/>
    <w:rsid w:val="00745212"/>
    <w:rsid w:val="00746A8D"/>
    <w:rsid w:val="007506FB"/>
    <w:rsid w:val="00765C4B"/>
    <w:rsid w:val="007751A0"/>
    <w:rsid w:val="0077531D"/>
    <w:rsid w:val="00777EF3"/>
    <w:rsid w:val="007803A3"/>
    <w:rsid w:val="0079197A"/>
    <w:rsid w:val="00792066"/>
    <w:rsid w:val="0079221D"/>
    <w:rsid w:val="0079316E"/>
    <w:rsid w:val="00794208"/>
    <w:rsid w:val="0079435D"/>
    <w:rsid w:val="007957B2"/>
    <w:rsid w:val="00796A12"/>
    <w:rsid w:val="007A0361"/>
    <w:rsid w:val="007A2D2B"/>
    <w:rsid w:val="007A357F"/>
    <w:rsid w:val="007A3B7C"/>
    <w:rsid w:val="007A48C1"/>
    <w:rsid w:val="007A6D6A"/>
    <w:rsid w:val="007A79F8"/>
    <w:rsid w:val="007B197B"/>
    <w:rsid w:val="007B2E15"/>
    <w:rsid w:val="007C2EDD"/>
    <w:rsid w:val="007C4202"/>
    <w:rsid w:val="007C5728"/>
    <w:rsid w:val="007D014C"/>
    <w:rsid w:val="007D0B91"/>
    <w:rsid w:val="007D16E1"/>
    <w:rsid w:val="007D1803"/>
    <w:rsid w:val="007D3BDA"/>
    <w:rsid w:val="007E08BD"/>
    <w:rsid w:val="007E354A"/>
    <w:rsid w:val="007E4EBC"/>
    <w:rsid w:val="007F1190"/>
    <w:rsid w:val="007F2E35"/>
    <w:rsid w:val="007F4D1E"/>
    <w:rsid w:val="007F7B34"/>
    <w:rsid w:val="0080089F"/>
    <w:rsid w:val="00804C01"/>
    <w:rsid w:val="00806643"/>
    <w:rsid w:val="00807361"/>
    <w:rsid w:val="00810D45"/>
    <w:rsid w:val="00811358"/>
    <w:rsid w:val="00824712"/>
    <w:rsid w:val="00825BAC"/>
    <w:rsid w:val="00827F66"/>
    <w:rsid w:val="00830228"/>
    <w:rsid w:val="0083466E"/>
    <w:rsid w:val="0083718C"/>
    <w:rsid w:val="00837220"/>
    <w:rsid w:val="008412BF"/>
    <w:rsid w:val="00845FBC"/>
    <w:rsid w:val="008471BB"/>
    <w:rsid w:val="00850D49"/>
    <w:rsid w:val="00856A7E"/>
    <w:rsid w:val="00862BC7"/>
    <w:rsid w:val="008669D6"/>
    <w:rsid w:val="00871D36"/>
    <w:rsid w:val="00880116"/>
    <w:rsid w:val="00883B38"/>
    <w:rsid w:val="00885ACE"/>
    <w:rsid w:val="008867C1"/>
    <w:rsid w:val="00891183"/>
    <w:rsid w:val="00893447"/>
    <w:rsid w:val="0089418C"/>
    <w:rsid w:val="008A00FE"/>
    <w:rsid w:val="008A0BA9"/>
    <w:rsid w:val="008A260F"/>
    <w:rsid w:val="008A406B"/>
    <w:rsid w:val="008A46F7"/>
    <w:rsid w:val="008A6876"/>
    <w:rsid w:val="008A6DD2"/>
    <w:rsid w:val="008B3AEE"/>
    <w:rsid w:val="008C2526"/>
    <w:rsid w:val="008C4FCA"/>
    <w:rsid w:val="008C648A"/>
    <w:rsid w:val="008D54C5"/>
    <w:rsid w:val="008D5606"/>
    <w:rsid w:val="008E0085"/>
    <w:rsid w:val="008E2756"/>
    <w:rsid w:val="008F28EE"/>
    <w:rsid w:val="008F53C7"/>
    <w:rsid w:val="008F62C9"/>
    <w:rsid w:val="008F70F3"/>
    <w:rsid w:val="008F7C28"/>
    <w:rsid w:val="00901AF9"/>
    <w:rsid w:val="0090395D"/>
    <w:rsid w:val="00904A4B"/>
    <w:rsid w:val="00911619"/>
    <w:rsid w:val="00920D9F"/>
    <w:rsid w:val="00924B6C"/>
    <w:rsid w:val="009309E8"/>
    <w:rsid w:val="00931D9A"/>
    <w:rsid w:val="009322FA"/>
    <w:rsid w:val="00942F63"/>
    <w:rsid w:val="0094646E"/>
    <w:rsid w:val="00947B84"/>
    <w:rsid w:val="009514A2"/>
    <w:rsid w:val="00954719"/>
    <w:rsid w:val="00956590"/>
    <w:rsid w:val="0095779B"/>
    <w:rsid w:val="009624B7"/>
    <w:rsid w:val="0096298C"/>
    <w:rsid w:val="00966193"/>
    <w:rsid w:val="00971057"/>
    <w:rsid w:val="0097312A"/>
    <w:rsid w:val="00974203"/>
    <w:rsid w:val="00985D67"/>
    <w:rsid w:val="00992DF1"/>
    <w:rsid w:val="009A01FC"/>
    <w:rsid w:val="009A1466"/>
    <w:rsid w:val="009A31AC"/>
    <w:rsid w:val="009A64DB"/>
    <w:rsid w:val="009A663D"/>
    <w:rsid w:val="009B1EFB"/>
    <w:rsid w:val="009B31AB"/>
    <w:rsid w:val="009B491F"/>
    <w:rsid w:val="009B7145"/>
    <w:rsid w:val="009C5ABF"/>
    <w:rsid w:val="009C6523"/>
    <w:rsid w:val="009C6F17"/>
    <w:rsid w:val="009D2625"/>
    <w:rsid w:val="009D361F"/>
    <w:rsid w:val="009D427F"/>
    <w:rsid w:val="009E0B5B"/>
    <w:rsid w:val="009E127A"/>
    <w:rsid w:val="009E3E5C"/>
    <w:rsid w:val="009E4D44"/>
    <w:rsid w:val="009F06A1"/>
    <w:rsid w:val="009F392C"/>
    <w:rsid w:val="009F5471"/>
    <w:rsid w:val="009F580B"/>
    <w:rsid w:val="00A008AC"/>
    <w:rsid w:val="00A00BAE"/>
    <w:rsid w:val="00A04A69"/>
    <w:rsid w:val="00A05FAC"/>
    <w:rsid w:val="00A208A2"/>
    <w:rsid w:val="00A2132F"/>
    <w:rsid w:val="00A22DE7"/>
    <w:rsid w:val="00A31024"/>
    <w:rsid w:val="00A31132"/>
    <w:rsid w:val="00A32820"/>
    <w:rsid w:val="00A3292F"/>
    <w:rsid w:val="00A34408"/>
    <w:rsid w:val="00A34C76"/>
    <w:rsid w:val="00A35786"/>
    <w:rsid w:val="00A358E9"/>
    <w:rsid w:val="00A50B75"/>
    <w:rsid w:val="00A54679"/>
    <w:rsid w:val="00A5643E"/>
    <w:rsid w:val="00A60079"/>
    <w:rsid w:val="00A60D65"/>
    <w:rsid w:val="00A61481"/>
    <w:rsid w:val="00A616C7"/>
    <w:rsid w:val="00A6211C"/>
    <w:rsid w:val="00A65F66"/>
    <w:rsid w:val="00A70D70"/>
    <w:rsid w:val="00A715EA"/>
    <w:rsid w:val="00A7226F"/>
    <w:rsid w:val="00A72A19"/>
    <w:rsid w:val="00A743A1"/>
    <w:rsid w:val="00A75698"/>
    <w:rsid w:val="00A76013"/>
    <w:rsid w:val="00A766C3"/>
    <w:rsid w:val="00A768CA"/>
    <w:rsid w:val="00A7733E"/>
    <w:rsid w:val="00A81BBE"/>
    <w:rsid w:val="00A82508"/>
    <w:rsid w:val="00A93172"/>
    <w:rsid w:val="00A9451F"/>
    <w:rsid w:val="00AA3890"/>
    <w:rsid w:val="00AA448B"/>
    <w:rsid w:val="00AA5FB7"/>
    <w:rsid w:val="00AB09A3"/>
    <w:rsid w:val="00AC39BB"/>
    <w:rsid w:val="00AC3D79"/>
    <w:rsid w:val="00AC4D44"/>
    <w:rsid w:val="00AC4F62"/>
    <w:rsid w:val="00AC744D"/>
    <w:rsid w:val="00AD170E"/>
    <w:rsid w:val="00AD27F3"/>
    <w:rsid w:val="00AD4C43"/>
    <w:rsid w:val="00AD686C"/>
    <w:rsid w:val="00AE2ACF"/>
    <w:rsid w:val="00AF4FAE"/>
    <w:rsid w:val="00AF5E39"/>
    <w:rsid w:val="00AF7624"/>
    <w:rsid w:val="00AF7D88"/>
    <w:rsid w:val="00B00A13"/>
    <w:rsid w:val="00B00BA2"/>
    <w:rsid w:val="00B10DD9"/>
    <w:rsid w:val="00B116A0"/>
    <w:rsid w:val="00B14A10"/>
    <w:rsid w:val="00B14B3A"/>
    <w:rsid w:val="00B164E3"/>
    <w:rsid w:val="00B22027"/>
    <w:rsid w:val="00B22639"/>
    <w:rsid w:val="00B22D53"/>
    <w:rsid w:val="00B22E36"/>
    <w:rsid w:val="00B264EC"/>
    <w:rsid w:val="00B26C9C"/>
    <w:rsid w:val="00B278DF"/>
    <w:rsid w:val="00B31CD9"/>
    <w:rsid w:val="00B347FA"/>
    <w:rsid w:val="00B34F87"/>
    <w:rsid w:val="00B4031C"/>
    <w:rsid w:val="00B40B95"/>
    <w:rsid w:val="00B41DB5"/>
    <w:rsid w:val="00B50212"/>
    <w:rsid w:val="00B51775"/>
    <w:rsid w:val="00B5347D"/>
    <w:rsid w:val="00B53F9B"/>
    <w:rsid w:val="00B54CA5"/>
    <w:rsid w:val="00B55E74"/>
    <w:rsid w:val="00B57CE7"/>
    <w:rsid w:val="00B6102A"/>
    <w:rsid w:val="00B63707"/>
    <w:rsid w:val="00B6463E"/>
    <w:rsid w:val="00B64CB5"/>
    <w:rsid w:val="00B66FA0"/>
    <w:rsid w:val="00B8024C"/>
    <w:rsid w:val="00B806E3"/>
    <w:rsid w:val="00B820A0"/>
    <w:rsid w:val="00B82747"/>
    <w:rsid w:val="00B82C35"/>
    <w:rsid w:val="00B85AEB"/>
    <w:rsid w:val="00B96A69"/>
    <w:rsid w:val="00BA0439"/>
    <w:rsid w:val="00BA2172"/>
    <w:rsid w:val="00BA710B"/>
    <w:rsid w:val="00BB0C34"/>
    <w:rsid w:val="00BB0F9B"/>
    <w:rsid w:val="00BB1786"/>
    <w:rsid w:val="00BB556B"/>
    <w:rsid w:val="00BB6950"/>
    <w:rsid w:val="00BC03CB"/>
    <w:rsid w:val="00BC1E17"/>
    <w:rsid w:val="00BC3459"/>
    <w:rsid w:val="00BC4905"/>
    <w:rsid w:val="00BC57F9"/>
    <w:rsid w:val="00BC6CE1"/>
    <w:rsid w:val="00BD02C0"/>
    <w:rsid w:val="00BD2789"/>
    <w:rsid w:val="00BD512B"/>
    <w:rsid w:val="00BD62E0"/>
    <w:rsid w:val="00BE6D7E"/>
    <w:rsid w:val="00BE72EC"/>
    <w:rsid w:val="00BF1595"/>
    <w:rsid w:val="00BF768A"/>
    <w:rsid w:val="00C06E5D"/>
    <w:rsid w:val="00C1349F"/>
    <w:rsid w:val="00C1701D"/>
    <w:rsid w:val="00C22BB6"/>
    <w:rsid w:val="00C22BDA"/>
    <w:rsid w:val="00C255D0"/>
    <w:rsid w:val="00C26D22"/>
    <w:rsid w:val="00C27667"/>
    <w:rsid w:val="00C367FA"/>
    <w:rsid w:val="00C5247F"/>
    <w:rsid w:val="00C53C7E"/>
    <w:rsid w:val="00C53F5C"/>
    <w:rsid w:val="00C5532B"/>
    <w:rsid w:val="00C57348"/>
    <w:rsid w:val="00C5792B"/>
    <w:rsid w:val="00C62648"/>
    <w:rsid w:val="00C71F5B"/>
    <w:rsid w:val="00C77A72"/>
    <w:rsid w:val="00C80C0C"/>
    <w:rsid w:val="00C82317"/>
    <w:rsid w:val="00C83BD5"/>
    <w:rsid w:val="00C87E3D"/>
    <w:rsid w:val="00C91082"/>
    <w:rsid w:val="00CA0329"/>
    <w:rsid w:val="00CA3DDA"/>
    <w:rsid w:val="00CA5115"/>
    <w:rsid w:val="00CA5F12"/>
    <w:rsid w:val="00CA60B4"/>
    <w:rsid w:val="00CB3DC7"/>
    <w:rsid w:val="00CB5152"/>
    <w:rsid w:val="00CB70BE"/>
    <w:rsid w:val="00CC0CCD"/>
    <w:rsid w:val="00CC28E9"/>
    <w:rsid w:val="00CC4B17"/>
    <w:rsid w:val="00CC79FC"/>
    <w:rsid w:val="00CD2364"/>
    <w:rsid w:val="00CD2962"/>
    <w:rsid w:val="00CD2F6A"/>
    <w:rsid w:val="00CD7501"/>
    <w:rsid w:val="00CD7A2A"/>
    <w:rsid w:val="00CE2552"/>
    <w:rsid w:val="00CE45B6"/>
    <w:rsid w:val="00CE6606"/>
    <w:rsid w:val="00CE6E50"/>
    <w:rsid w:val="00CF53EF"/>
    <w:rsid w:val="00D009C0"/>
    <w:rsid w:val="00D04CDA"/>
    <w:rsid w:val="00D05625"/>
    <w:rsid w:val="00D07400"/>
    <w:rsid w:val="00D101A2"/>
    <w:rsid w:val="00D109FC"/>
    <w:rsid w:val="00D17252"/>
    <w:rsid w:val="00D235F2"/>
    <w:rsid w:val="00D26292"/>
    <w:rsid w:val="00D263E3"/>
    <w:rsid w:val="00D34A15"/>
    <w:rsid w:val="00D37AF9"/>
    <w:rsid w:val="00D4077F"/>
    <w:rsid w:val="00D40C7D"/>
    <w:rsid w:val="00D458FE"/>
    <w:rsid w:val="00D51017"/>
    <w:rsid w:val="00D54AB7"/>
    <w:rsid w:val="00D558F4"/>
    <w:rsid w:val="00D578AE"/>
    <w:rsid w:val="00D6102B"/>
    <w:rsid w:val="00D67D2E"/>
    <w:rsid w:val="00D72932"/>
    <w:rsid w:val="00D74B11"/>
    <w:rsid w:val="00D7603A"/>
    <w:rsid w:val="00D76251"/>
    <w:rsid w:val="00D82E53"/>
    <w:rsid w:val="00D85593"/>
    <w:rsid w:val="00D86487"/>
    <w:rsid w:val="00D86BCD"/>
    <w:rsid w:val="00D875A8"/>
    <w:rsid w:val="00D918DA"/>
    <w:rsid w:val="00D92C5C"/>
    <w:rsid w:val="00D9468B"/>
    <w:rsid w:val="00D968A7"/>
    <w:rsid w:val="00DA1CD3"/>
    <w:rsid w:val="00DA275B"/>
    <w:rsid w:val="00DB09D3"/>
    <w:rsid w:val="00DB0EC6"/>
    <w:rsid w:val="00DB510F"/>
    <w:rsid w:val="00DB5C17"/>
    <w:rsid w:val="00DB64B8"/>
    <w:rsid w:val="00DB750C"/>
    <w:rsid w:val="00DC0761"/>
    <w:rsid w:val="00DC07F0"/>
    <w:rsid w:val="00DC25A1"/>
    <w:rsid w:val="00DC31ED"/>
    <w:rsid w:val="00DC37D1"/>
    <w:rsid w:val="00DC656F"/>
    <w:rsid w:val="00DD2E67"/>
    <w:rsid w:val="00DD4F73"/>
    <w:rsid w:val="00DD60FD"/>
    <w:rsid w:val="00DE00F1"/>
    <w:rsid w:val="00DE10DC"/>
    <w:rsid w:val="00DE29BC"/>
    <w:rsid w:val="00DE3799"/>
    <w:rsid w:val="00DF020D"/>
    <w:rsid w:val="00DF2334"/>
    <w:rsid w:val="00DF4374"/>
    <w:rsid w:val="00DF438C"/>
    <w:rsid w:val="00DF4ACB"/>
    <w:rsid w:val="00DF630A"/>
    <w:rsid w:val="00E0170A"/>
    <w:rsid w:val="00E04AF3"/>
    <w:rsid w:val="00E1128D"/>
    <w:rsid w:val="00E21A2D"/>
    <w:rsid w:val="00E22034"/>
    <w:rsid w:val="00E26979"/>
    <w:rsid w:val="00E3108A"/>
    <w:rsid w:val="00E32382"/>
    <w:rsid w:val="00E323A0"/>
    <w:rsid w:val="00E34BD2"/>
    <w:rsid w:val="00E35B22"/>
    <w:rsid w:val="00E36767"/>
    <w:rsid w:val="00E41333"/>
    <w:rsid w:val="00E4332E"/>
    <w:rsid w:val="00E44856"/>
    <w:rsid w:val="00E452E5"/>
    <w:rsid w:val="00E459E6"/>
    <w:rsid w:val="00E5069F"/>
    <w:rsid w:val="00E518F1"/>
    <w:rsid w:val="00E549CC"/>
    <w:rsid w:val="00E563BB"/>
    <w:rsid w:val="00E56849"/>
    <w:rsid w:val="00E56D59"/>
    <w:rsid w:val="00E62326"/>
    <w:rsid w:val="00E651CE"/>
    <w:rsid w:val="00E7098A"/>
    <w:rsid w:val="00E7644A"/>
    <w:rsid w:val="00E854E4"/>
    <w:rsid w:val="00E855AC"/>
    <w:rsid w:val="00E91F03"/>
    <w:rsid w:val="00E9299A"/>
    <w:rsid w:val="00E95353"/>
    <w:rsid w:val="00E95429"/>
    <w:rsid w:val="00E96542"/>
    <w:rsid w:val="00E9785C"/>
    <w:rsid w:val="00EB0135"/>
    <w:rsid w:val="00EB1C81"/>
    <w:rsid w:val="00EB29A2"/>
    <w:rsid w:val="00EB64A0"/>
    <w:rsid w:val="00EC0249"/>
    <w:rsid w:val="00EC2A00"/>
    <w:rsid w:val="00EC79A6"/>
    <w:rsid w:val="00ED0132"/>
    <w:rsid w:val="00ED0DAD"/>
    <w:rsid w:val="00ED111E"/>
    <w:rsid w:val="00ED1CD1"/>
    <w:rsid w:val="00ED2D7D"/>
    <w:rsid w:val="00ED46C9"/>
    <w:rsid w:val="00EE326A"/>
    <w:rsid w:val="00EE42EA"/>
    <w:rsid w:val="00EE51A9"/>
    <w:rsid w:val="00EE70A9"/>
    <w:rsid w:val="00EF198B"/>
    <w:rsid w:val="00EF3E53"/>
    <w:rsid w:val="00F00FF6"/>
    <w:rsid w:val="00F039E6"/>
    <w:rsid w:val="00F04322"/>
    <w:rsid w:val="00F0437E"/>
    <w:rsid w:val="00F04A22"/>
    <w:rsid w:val="00F075B7"/>
    <w:rsid w:val="00F11018"/>
    <w:rsid w:val="00F111EB"/>
    <w:rsid w:val="00F13939"/>
    <w:rsid w:val="00F14484"/>
    <w:rsid w:val="00F15329"/>
    <w:rsid w:val="00F43F65"/>
    <w:rsid w:val="00F45B62"/>
    <w:rsid w:val="00F52055"/>
    <w:rsid w:val="00F529D5"/>
    <w:rsid w:val="00F60085"/>
    <w:rsid w:val="00F60A13"/>
    <w:rsid w:val="00F6261D"/>
    <w:rsid w:val="00F63884"/>
    <w:rsid w:val="00F6485B"/>
    <w:rsid w:val="00F7175C"/>
    <w:rsid w:val="00F72471"/>
    <w:rsid w:val="00F75BE7"/>
    <w:rsid w:val="00F81652"/>
    <w:rsid w:val="00F82FDA"/>
    <w:rsid w:val="00F848B1"/>
    <w:rsid w:val="00F84BE7"/>
    <w:rsid w:val="00F86BD9"/>
    <w:rsid w:val="00F9442B"/>
    <w:rsid w:val="00F95729"/>
    <w:rsid w:val="00F958C6"/>
    <w:rsid w:val="00FA05E3"/>
    <w:rsid w:val="00FA7924"/>
    <w:rsid w:val="00FB3171"/>
    <w:rsid w:val="00FB3B42"/>
    <w:rsid w:val="00FB5B98"/>
    <w:rsid w:val="00FD077C"/>
    <w:rsid w:val="00FD3BD9"/>
    <w:rsid w:val="00FD6CAD"/>
    <w:rsid w:val="00FE0C3E"/>
    <w:rsid w:val="00FE1B22"/>
    <w:rsid w:val="00FE3701"/>
    <w:rsid w:val="00FE5BD8"/>
    <w:rsid w:val="00FE7190"/>
    <w:rsid w:val="00FE7F06"/>
    <w:rsid w:val="00FF144E"/>
    <w:rsid w:val="00FF6059"/>
    <w:rsid w:val="00FF6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6902A3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B29A2"/>
    <w:rPr>
      <w:rFonts w:ascii="Times New Roman" w:eastAsia="Times New Roman" w:hAnsi="Times New Roman" w:cs="Times New Roman"/>
      <w:szCs w:val="20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ter"/>
    <w:uiPriority w:val="99"/>
    <w:semiHidden/>
    <w:unhideWhenUsed/>
    <w:rsid w:val="007A48C1"/>
    <w:rPr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7A48C1"/>
    <w:rPr>
      <w:rFonts w:ascii="Times New Roman" w:eastAsia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2</Words>
  <Characters>1040</Characters>
  <Application>Microsoft Macintosh Word</Application>
  <DocSecurity>0</DocSecurity>
  <Lines>8</Lines>
  <Paragraphs>2</Paragraphs>
  <ScaleCrop>false</ScaleCrop>
  <LinksUpToDate>false</LinksUpToDate>
  <CharactersWithSpaces>1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zador do Microsoft Office</dc:creator>
  <cp:keywords/>
  <dc:description/>
  <cp:lastModifiedBy>Utilizador do Microsoft Office</cp:lastModifiedBy>
  <cp:revision>5</cp:revision>
  <dcterms:created xsi:type="dcterms:W3CDTF">2020-11-11T13:28:00Z</dcterms:created>
  <dcterms:modified xsi:type="dcterms:W3CDTF">2021-03-22T10:29:00Z</dcterms:modified>
</cp:coreProperties>
</file>